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Microsoft YaHei;Arial Unicode MS" w:cs="Arial" w:ascii="Arial" w:hAnsi="Arial"/>
          <w:b/>
        </w:rPr>
        <w:t>Table 1 Characteristics of the included studies (supplementary</w:t>
      </w:r>
      <w:r>
        <w:rPr/>
        <w:t>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9"/>
        <w:gridCol w:w="1659"/>
        <w:gridCol w:w="1612"/>
        <w:gridCol w:w="1091"/>
        <w:gridCol w:w="754"/>
        <w:gridCol w:w="651"/>
        <w:gridCol w:w="755"/>
        <w:gridCol w:w="749"/>
      </w:tblGrid>
      <w:tr>
        <w:trPr/>
        <w:tc>
          <w:tcPr>
            <w:tcW w:w="20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hor &amp; Years</w:t>
            </w:r>
          </w:p>
        </w:tc>
        <w:tc>
          <w:tcPr>
            <w:tcW w:w="16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34" w:hanging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ing of assessment</w:t>
            </w:r>
          </w:p>
        </w:tc>
        <w:tc>
          <w:tcPr>
            <w:tcW w:w="16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s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s</w:t>
            </w:r>
          </w:p>
        </w:tc>
        <w:tc>
          <w:tcPr>
            <w:tcW w:w="75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1</w:t>
            </w:r>
          </w:p>
        </w:tc>
        <w:tc>
          <w:tcPr>
            <w:tcW w:w="6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2</w:t>
            </w:r>
          </w:p>
        </w:tc>
        <w:tc>
          <w:tcPr>
            <w:tcW w:w="74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11" w:hRule="atLeast"/>
        </w:trPr>
        <w:tc>
          <w:tcPr>
            <w:tcW w:w="20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Wang et al.2000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39]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radiotherapy</w:t>
            </w:r>
          </w:p>
        </w:tc>
        <w:tc>
          <w:tcPr>
            <w:tcW w:w="16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therapy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7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</w:tr>
      <w:tr>
        <w:trPr>
          <w:trHeight w:val="173" w:hRule="atLeast"/>
        </w:trPr>
        <w:tc>
          <w:tcPr>
            <w:tcW w:w="20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Zhao et al.2000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53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months post-treatment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9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5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1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0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6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3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Cai et al.2001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44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 /Chinese medicin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7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2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7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1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1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2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3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6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Yang et al.2002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42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weeks post-treatment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/ Radi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Guan et al.2002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23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month post-treatment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3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4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5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7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7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0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1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0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Li et al. 2002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76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month post-surger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9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6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2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5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9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8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420" w:hanging="42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Lian et al. 2003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44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ind w:left="420" w:hanging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radiotherap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ind w:left="420" w:hanging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ind w:left="420" w:hanging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ind w:left="420" w:hanging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4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ind w:left="420" w:hanging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0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ind w:left="420" w:hanging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8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ind w:left="420" w:hanging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5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420" w:hanging="42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ind w:left="420" w:hanging="42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ind w:left="420" w:hanging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ind w:left="420" w:hanging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ind w:left="420" w:hanging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2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ind w:left="420" w:hanging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0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ind w:left="420" w:hanging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2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ind w:left="420" w:hanging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2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Wu&amp;Wang 20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48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month post-treatment</w:t>
            </w:r>
          </w:p>
        </w:tc>
        <w:tc>
          <w:tcPr>
            <w:tcW w:w="1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therapy/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Zhong et al. 2003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38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radiotherap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3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2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2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4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0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4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1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Lou et al. 2003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01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week 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Xu2004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15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weeks 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8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Wang 2004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93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days 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4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4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1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Bu et al.2005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58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weeks 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3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4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3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Lou et al. 2005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67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week 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Liu et al. 2006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43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frequency heat 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0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6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9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3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3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9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Cheng et al.2006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07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chemotherap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6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5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8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9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Wang et al.2006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75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weeks 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4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5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1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2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4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4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4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3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Ni et al. 2007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68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week post-chemotherap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8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6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1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1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Pang&amp;Wang 2007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69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day pre-surger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Qian&amp;Cai 2007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50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 chemotherap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7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7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5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8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5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9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2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9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Wen&amp;Liang 2007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69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week post-chemotherap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3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6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1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9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9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2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8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Kang 2007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28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5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4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3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1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8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4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7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4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Zheng et al. 2007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09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 weeks after the firs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ssessment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8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4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1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1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9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2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4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3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Deng et al. 2007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10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week 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0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7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8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8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3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6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9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3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Xing 2007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03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days post-surger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4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3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2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2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5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2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4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Wu et al. 2007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59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weeks after the third chemo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8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1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5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5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2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3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Xu 2007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88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st-surger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Han&amp;Liu 2007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51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weeks after hospitaliza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9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5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3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7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7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2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6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7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Huang et al.2008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54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day pre-surger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4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7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6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2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9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6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3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7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Zheng et al. 2008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16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radiotherap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5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3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7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2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0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1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2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Yang 2008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79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weeks 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1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2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9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1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6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3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3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Han 2008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63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day pre-surger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7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3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7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Jiang et al. 2008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64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2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0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4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7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Li et al.2008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66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min pre-surger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9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4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Wang et al.2008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72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3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8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3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Ji 2008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06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weeks after hospitaliza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1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9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5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1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Jin &amp; Zhu 2008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22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chemotherap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Li et al.2008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99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weeks 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1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5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5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8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3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9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8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Liu et al. 2008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52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months post-surger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3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4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Yang 2008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36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weeks post-treatment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1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2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0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5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7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2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2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Zhou 2008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00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Mao et al.2008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13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discharg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4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7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6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2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9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3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Liu2008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32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fore the third chemotherap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/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2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0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5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Zheng et al. 2008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25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weeks post-chemotherap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6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7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6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7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3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0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6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Chen et al.2009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59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days post-radiotherap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2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1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9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Li 2009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89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chemotherap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Li et al.2009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78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 day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st-surger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Fu et al. 2009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45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ter the fourth chemotherap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9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6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0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1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9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2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Qiu 2009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33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fore the second chemotherap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8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69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5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57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6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82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9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59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Sun 2009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34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weeks 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7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62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32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35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Xia 2009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18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days after hospitaliza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2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9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6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1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5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6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Zhang 2009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39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weeks 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1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0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7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3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Zhou 2009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40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8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4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6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2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5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9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9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1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Li et al. 2009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63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month post-discharg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2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5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0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2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3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9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Geng et al 2010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04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weeks after hospitaliza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2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8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0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Zhan&amp;Cheng2010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05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5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6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2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2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0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6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2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6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Cheng et al.2010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45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month 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5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7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0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8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4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3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5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5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Li et al. 2010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91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weeks 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6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3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2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2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8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1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Guan et al. 2010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81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months post-treatment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Li 2010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11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months post-chemotherap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Zhang 2010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38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weeks 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5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2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5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4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8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9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3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Su &amp; Wang2010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70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-60 min pre-surger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4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04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05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Fu et al. 2010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62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1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9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8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6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Wu &amp; Zhang2010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73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days 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6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5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3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6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Zhou 2010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79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evening before surger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0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You et al. 2010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74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weeks 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4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3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1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2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Ren et al. 2010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54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month 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8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6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4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9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4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9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9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9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Xu 2010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40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discharg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3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3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1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2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1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7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2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1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Guo et al.2010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71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months post-treatment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5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3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4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9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3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3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4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8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Tang et al. 2010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26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months post-chemotherap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45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04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38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56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7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64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57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51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Liu et al. 2010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46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7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9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6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0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9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1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6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Shi et al.2010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08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weeks post-treatment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Liu et al. 2010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87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weeks post-chemotherap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Wang 2010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90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5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9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7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2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1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6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4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2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Huang et al. 2010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86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months post-discharg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2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1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2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5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9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8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6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Zhang &amp; Yu 2011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94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chemotherap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2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4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5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9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3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4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5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Du et al. 2011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61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months 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8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5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4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2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1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2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3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Li et al. 2011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49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day pre-discharg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7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8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3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5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5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1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Zhou et al. 2011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56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third time of hospitaliza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1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6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6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4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Liu 2011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31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days post-surger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9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93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8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5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8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3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5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Shen et al.2011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64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surger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Zhu et al.2011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65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months 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4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4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4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3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Meng et al.2011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95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8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9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5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3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9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8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Dai et al.2011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60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day pre-discharg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7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2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0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0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Jiao et al. 2011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65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-60 min pre-surger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9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6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4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9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Ye 2011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56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5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Li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2011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30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days post-surger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Liu et al. 2011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41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4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8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Wang et al. 2011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37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weeks post-radiotherap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2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2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2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Cao2011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76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days post-surger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1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9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Zhao&amp;Zhang2011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77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8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9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9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6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Cao &amp; Li 2011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67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weeks 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9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6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0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1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9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0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Huang et al. 2011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52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weeks 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0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0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Hu &amp; Yan2011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62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1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4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1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1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3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8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3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Guan &amp; Ji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e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 xml:space="preserve"> 2011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20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weeks post-chemotherap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8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7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2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2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9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9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1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3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Lv et al. 2011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77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month post-surger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7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3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1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7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7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2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Li et al. 2011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82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third time of hospitaliza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3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4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8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1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Cao&amp;Jiang2011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80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weeks 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2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5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3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8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Huang2011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02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weeks post-treatment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1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Zheng et al. 2011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41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days 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9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9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9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7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0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7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1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3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Wu &amp; Dong2011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47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weeks post-treatment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3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3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7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6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3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Zheng et al. 2012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50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day before the end of chemo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8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9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7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Wang&amp;Xiao 2012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24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weeks post-treatment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Wei 2012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35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week 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crin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9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6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5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7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6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7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3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6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Feng 2012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55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treatment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Yang et al. 2012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73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st-surger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2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0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6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7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7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9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7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Zhao et al. 2012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84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weeks post-treatment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6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5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6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2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9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2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Gu 2012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21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Zheng2012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58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weeks 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3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7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8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1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5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2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4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Yang2012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66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5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4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8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7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Sun et al. 2012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60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 chemotherap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4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6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6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4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1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3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Liu et al.2012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98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3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0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4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2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4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0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7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Yang et al. 2012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70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treatment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Li 2012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29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discharg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wave ablation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13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24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1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3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76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Zhu &amp; Hu 2012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68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1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5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3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9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6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8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Liu 2012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48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treatment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5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Shi et al. 2012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92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weeks after hospitaliza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2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6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8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3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5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4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7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4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Jia2012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27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st-surger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2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7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0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Zhang 2012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97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month post-discharg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6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0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5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5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7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7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Chen 2012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51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discharg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5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5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2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1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0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1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Li et al.2012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46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days post-radiotherap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3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2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9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5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Yang&amp;Wang2012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83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days post-chemotherap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3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5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2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8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9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Jiang et al.2012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49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months post-treatment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Fan&amp;Pan 2012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61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months post-discharg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therapy/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36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8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21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93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Li et al. 2012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72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st-surger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2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5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8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7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3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2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8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Han et al. 2012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85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weeks post-treatment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6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3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0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5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6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9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6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Zheng et al.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2012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78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4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3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8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Yuan&amp;Wu 2013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47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weeks post-treatment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3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2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2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2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3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4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Zhu et al. 2013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36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discharg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8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2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3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6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7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2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7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6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Du 2013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74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8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1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5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5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Mu et al. 2012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81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day pre-surger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4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6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7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Liu &amp; Gan 2013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43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xamina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8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7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6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8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4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3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3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Zhang 2013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96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day pre-discharg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7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14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0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3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7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9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9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5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Zhang et al. 2013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42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days 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8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8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1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1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7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1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4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Guo et al.2013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55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weeks post-radiotherap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0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4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4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6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7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5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Liu 2013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19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month 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Zhai et al. 2013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82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weeks 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3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6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2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2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4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5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2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1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Ci et al. 2013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17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9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1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7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1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0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3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8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Liu 2013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12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7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3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1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4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1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5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9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Liu et al.2013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57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discharg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Qiu et al.2013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57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months 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1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1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9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7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0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Mao et al. 2013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80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weeks 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Zhang 2013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14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weeks post-surgery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Yu 2013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37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year post-discharg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thera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1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9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1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8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5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3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8</w:t>
            </w:r>
          </w:p>
        </w:tc>
      </w:tr>
      <w:tr>
        <w:trPr/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Wang 2013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53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</w:t>
            </w:r>
          </w:p>
        </w:tc>
      </w:tr>
      <w:tr>
        <w:trPr/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</w:t>
            </w:r>
          </w:p>
        </w:tc>
      </w:tr>
      <w:tr>
        <w:trPr/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Tian et al. 2013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71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days after hospitalizatio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4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4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1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1</w:t>
            </w:r>
          </w:p>
        </w:tc>
      </w:tr>
      <w:tr>
        <w:trPr>
          <w:trHeight w:val="340" w:hRule="atLeast"/>
        </w:trPr>
        <w:tc>
          <w:tcPr>
            <w:tcW w:w="20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icrosoft YaHei;Arial Unicode MS" w:cs="Times New Roman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Yu 2013</w:t>
            </w:r>
            <w:r>
              <w:rPr>
                <w:rFonts w:eastAsia="Microsoft YaHei;Arial Unicode MS" w:cs="Times New Roman" w:ascii="Times New Roman" w:hAnsi="Times New Roman"/>
                <w:sz w:val="20"/>
                <w:szCs w:val="20"/>
              </w:rPr>
              <w:t>[175]</w:t>
            </w:r>
          </w:p>
        </w:tc>
        <w:tc>
          <w:tcPr>
            <w:tcW w:w="165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morning of surgery</w:t>
            </w:r>
          </w:p>
        </w:tc>
        <w:tc>
          <w:tcPr>
            <w:tcW w:w="161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09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75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91</w:t>
            </w:r>
          </w:p>
        </w:tc>
        <w:tc>
          <w:tcPr>
            <w:tcW w:w="65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2</w:t>
            </w:r>
          </w:p>
        </w:tc>
        <w:tc>
          <w:tcPr>
            <w:tcW w:w="75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37</w:t>
            </w:r>
          </w:p>
        </w:tc>
        <w:tc>
          <w:tcPr>
            <w:tcW w:w="74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breviations:</w:t>
      </w:r>
      <w:r>
        <w:rPr>
          <w:rFonts w:cs="Times New Roman" w:ascii="Times New Roman" w:hAnsi="Times New Roman"/>
          <w:sz w:val="20"/>
          <w:szCs w:val="20"/>
        </w:rPr>
        <w:t xml:space="preserve"> SD,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standard deviation; Mean1/SD1, the mean scores/ standard deviation of </w:t>
      </w:r>
      <w:r>
        <w:rPr>
          <w:rFonts w:cs="Times New Roman" w:ascii="Times New Roman" w:hAnsi="Times New Roman"/>
          <w:sz w:val="20"/>
          <w:szCs w:val="20"/>
        </w:rPr>
        <w:t>depression</w:t>
      </w:r>
      <w:r>
        <w:rPr>
          <w:rFonts w:cs="Times New Roman" w:ascii="Times New Roman" w:hAnsi="Times New Roman"/>
          <w:sz w:val="20"/>
          <w:szCs w:val="20"/>
        </w:rPr>
        <w:t>/anxiety in control</w:t>
      </w:r>
      <w:r>
        <w:rPr>
          <w:rFonts w:cs="Times New Roman" w:ascii="Times New Roman" w:hAnsi="Times New Roman"/>
          <w:sz w:val="20"/>
          <w:szCs w:val="20"/>
        </w:rPr>
        <w:t> group</w:t>
      </w:r>
      <w:r>
        <w:rPr>
          <w:rFonts w:cs="Times New Roman" w:ascii="Times New Roman" w:hAnsi="Times New Roman"/>
          <w:sz w:val="20"/>
          <w:szCs w:val="20"/>
        </w:rPr>
        <w:t xml:space="preserve">; Mean2/SD2, the mean scores/ standard deviation of </w:t>
      </w:r>
      <w:r>
        <w:rPr>
          <w:rFonts w:cs="Times New Roman" w:ascii="Times New Roman" w:hAnsi="Times New Roman"/>
          <w:sz w:val="20"/>
          <w:szCs w:val="20"/>
        </w:rPr>
        <w:t>depression</w:t>
      </w:r>
      <w:r>
        <w:rPr>
          <w:rFonts w:cs="Times New Roman" w:ascii="Times New Roman" w:hAnsi="Times New Roman"/>
          <w:sz w:val="20"/>
          <w:szCs w:val="20"/>
        </w:rPr>
        <w:t xml:space="preserve">/anxiety in </w:t>
      </w:r>
      <w:r>
        <w:rPr>
          <w:rFonts w:cs="Times New Roman" w:ascii="Times New Roman" w:hAnsi="Times New Roman"/>
          <w:sz w:val="20"/>
          <w:szCs w:val="20"/>
        </w:rPr>
        <w:t>experimental group</w:t>
      </w:r>
      <w:r>
        <w:rPr>
          <w:rFonts w:cs="Times New Roman" w:ascii="Times New Roman" w:hAnsi="Times New Roman"/>
          <w:sz w:val="20"/>
          <w:szCs w:val="20"/>
        </w:rPr>
        <w:t>; -, no report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576" w:before="340" w:after="330"/>
      <w:jc w:val="both"/>
      <w:outlineLvl w:val="0"/>
    </w:pPr>
    <w:rPr>
      <w:rFonts w:ascii="Calibri" w:hAnsi="Calibri" w:eastAsia="SimSun;Arial Unicode MS" w:cs="Times New Roman"/>
      <w:b/>
      <w:bCs/>
      <w:kern w:val="2"/>
      <w:sz w:val="44"/>
      <w:szCs w:val="44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415" w:before="260" w:after="260"/>
      <w:jc w:val="both"/>
      <w:outlineLvl w:val="1"/>
    </w:pPr>
    <w:rPr>
      <w:rFonts w:ascii="Cambria" w:hAnsi="Cambria" w:eastAsia="SimSun;Arial Unicode MS" w:cs="Times New Roman"/>
      <w:b/>
      <w:bCs/>
      <w:kern w:val="2"/>
      <w:sz w:val="32"/>
      <w:szCs w:val="32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415" w:before="260" w:after="260"/>
      <w:jc w:val="both"/>
      <w:outlineLvl w:val="2"/>
    </w:pPr>
    <w:rPr>
      <w:rFonts w:ascii="Calibri" w:hAnsi="Calibri" w:eastAsia="SimSun;Arial Unicode MS" w:cs="Times New Roman"/>
      <w:b/>
      <w:bCs/>
      <w:kern w:val="2"/>
      <w:sz w:val="32"/>
      <w:szCs w:val="32"/>
      <w:lang w:eastAsia="zh-C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eastAsia="SimSun;Arial Unicode MS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b w:val="false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SimSun;Arial Unicode MS" w:cs="Times New Roman"/>
      <w:b/>
      <w:bCs/>
      <w:kern w:val="2"/>
      <w:sz w:val="44"/>
      <w:szCs w:val="44"/>
      <w:lang w:eastAsia="zh-CN"/>
    </w:rPr>
  </w:style>
  <w:style w:type="character" w:styleId="Heading2Char">
    <w:name w:val="Heading 2 Char"/>
    <w:basedOn w:val="DefaultParagraphFont"/>
    <w:qFormat/>
    <w:rPr>
      <w:rFonts w:ascii="Cambria" w:hAnsi="Cambria" w:eastAsia="SimSun;Arial Unicode MS" w:cs="Times New Roman"/>
      <w:b/>
      <w:bCs/>
      <w:kern w:val="2"/>
      <w:sz w:val="32"/>
      <w:szCs w:val="32"/>
      <w:lang w:eastAsia="zh-CN"/>
    </w:rPr>
  </w:style>
  <w:style w:type="character" w:styleId="Heading3Char">
    <w:name w:val="Heading 3 Char"/>
    <w:basedOn w:val="DefaultParagraphFont"/>
    <w:qFormat/>
    <w:rPr>
      <w:rFonts w:ascii="Calibri" w:hAnsi="Calibri" w:eastAsia="SimSun;Arial Unicode MS" w:cs="Times New Roman"/>
      <w:b/>
      <w:bCs/>
      <w:kern w:val="2"/>
      <w:sz w:val="32"/>
      <w:szCs w:val="32"/>
      <w:lang w:eastAsia="zh-C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SimSun;Arial Unicode MS" w:cs="Times New Roman"/>
      <w:kern w:val="2"/>
      <w:sz w:val="18"/>
      <w:szCs w:val="18"/>
      <w:lang w:eastAsia="zh-CN"/>
    </w:rPr>
  </w:style>
  <w:style w:type="character" w:styleId="FooterChar">
    <w:name w:val="Footer Char"/>
    <w:basedOn w:val="DefaultParagraphFont"/>
    <w:qFormat/>
    <w:rPr>
      <w:rFonts w:ascii="Calibri" w:hAnsi="Calibri" w:eastAsia="SimSun;Arial Unicode MS" w:cs="Times New Roman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ascii="Calibri" w:hAnsi="Calibri" w:eastAsia="SimSun;Arial Unicode MS" w:cs="Times New Roman"/>
      <w:kern w:val="2"/>
      <w:sz w:val="21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  <w:jc w:val="center"/>
    </w:pPr>
    <w:rPr>
      <w:rFonts w:ascii="Calibri" w:hAnsi="Calibri" w:eastAsia="SimSun;Arial Unicode MS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ascii="Calibri" w:hAnsi="Calibri" w:eastAsia="SimSun;Arial Unicode MS" w:cs="Times New Roman"/>
      <w:kern w:val="2"/>
      <w:sz w:val="18"/>
      <w:szCs w:val="1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9T20:50:00Z</dcterms:created>
  <dc:creator>mbacong</dc:creator>
  <dc:description/>
  <cp:keywords/>
  <dc:language>en-US</dc:language>
  <cp:lastModifiedBy>mbacong</cp:lastModifiedBy>
  <dcterms:modified xsi:type="dcterms:W3CDTF">2014-12-09T20:52:00Z</dcterms:modified>
  <cp:revision>1</cp:revision>
  <dc:subject/>
  <dc:title/>
</cp:coreProperties>
</file>